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A5283" w14:textId="79C06F2A" w:rsidR="006D5425" w:rsidRPr="00BD34F3" w:rsidRDefault="00BD34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34F3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66759F82" w14:textId="497524CE" w:rsidR="00BD34F3" w:rsidRPr="00BD34F3" w:rsidRDefault="00BD34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11BFDD" w14:textId="1935AD78" w:rsidR="00BD34F3" w:rsidRPr="00D1737F" w:rsidRDefault="00BD34F3">
      <w:pPr>
        <w:rPr>
          <w:rFonts w:ascii="Times New Roman" w:hAnsi="Times New Roman" w:cs="Times New Roman"/>
          <w:sz w:val="24"/>
          <w:szCs w:val="24"/>
        </w:rPr>
      </w:pPr>
      <w:r w:rsidRPr="00D1737F">
        <w:rPr>
          <w:rFonts w:ascii="Times New Roman" w:hAnsi="Times New Roman" w:cs="Times New Roman"/>
          <w:sz w:val="24"/>
          <w:szCs w:val="24"/>
        </w:rPr>
        <w:t>File Name: Supplementary Video 1</w:t>
      </w:r>
    </w:p>
    <w:p w14:paraId="3B4C8A78" w14:textId="6F61D642" w:rsidR="00BD34F3" w:rsidRPr="00D1737F" w:rsidRDefault="00BD34F3" w:rsidP="004A61E6">
      <w:pPr>
        <w:jc w:val="both"/>
        <w:rPr>
          <w:rFonts w:ascii="Times New Roman" w:hAnsi="Times New Roman" w:cs="Times New Roman"/>
          <w:sz w:val="24"/>
          <w:szCs w:val="24"/>
        </w:rPr>
      </w:pPr>
      <w:r w:rsidRPr="00D1737F">
        <w:rPr>
          <w:rFonts w:ascii="Times New Roman" w:hAnsi="Times New Roman" w:cs="Times New Roman"/>
          <w:sz w:val="24"/>
          <w:szCs w:val="24"/>
        </w:rPr>
        <w:t xml:space="preserve">Description: Flythrough videos of </w:t>
      </w:r>
      <w:r w:rsidR="001C7714" w:rsidRPr="00D1737F">
        <w:rPr>
          <w:rFonts w:ascii="Times New Roman" w:hAnsi="Times New Roman" w:cs="Times New Roman"/>
          <w:sz w:val="24"/>
          <w:szCs w:val="24"/>
        </w:rPr>
        <w:t>a</w:t>
      </w:r>
      <w:r w:rsidRPr="00D1737F">
        <w:rPr>
          <w:rFonts w:ascii="Times New Roman" w:hAnsi="Times New Roman" w:cs="Times New Roman"/>
          <w:sz w:val="24"/>
          <w:szCs w:val="24"/>
        </w:rPr>
        <w:t xml:space="preserve"> human tibial nerve sample, stained with osmium</w:t>
      </w:r>
      <w:r w:rsidR="004A61E6" w:rsidRPr="00D1737F">
        <w:rPr>
          <w:rFonts w:ascii="Times New Roman" w:hAnsi="Times New Roman" w:cs="Times New Roman"/>
          <w:sz w:val="24"/>
          <w:szCs w:val="24"/>
        </w:rPr>
        <w:t xml:space="preserve"> tetroxide</w:t>
      </w:r>
      <w:r w:rsidRPr="00D1737F">
        <w:rPr>
          <w:rFonts w:ascii="Times New Roman" w:hAnsi="Times New Roman" w:cs="Times New Roman"/>
          <w:sz w:val="24"/>
          <w:szCs w:val="24"/>
        </w:rPr>
        <w:t xml:space="preserve"> and rhodamine B and imaged with a section thickness of 5 µm (voxel size: 0.37 x 0.37 x 5 µm). A total of 90 2D slices were used to create this 3D volume, rendered in Amira. Volume was up-sampled in the z direction (5x) to create these flythrough stacks in XY and XZ.</w:t>
      </w:r>
      <w:bookmarkStart w:id="0" w:name="_Hlk102571141"/>
      <w:r w:rsidR="00043453" w:rsidRPr="00D1737F">
        <w:rPr>
          <w:rFonts w:ascii="Times New Roman" w:hAnsi="Times New Roman" w:cs="Times New Roman"/>
          <w:sz w:val="24"/>
          <w:szCs w:val="24"/>
        </w:rPr>
        <w:t xml:space="preserve"> The nerve was sectioned in a transverse manner, such that the nerve cross-section is visible in each section.</w:t>
      </w:r>
      <w:r w:rsidRPr="00D1737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166A282C" w14:textId="499AB228" w:rsidR="00BD34F3" w:rsidRPr="00D1737F" w:rsidRDefault="00BD34F3">
      <w:pPr>
        <w:rPr>
          <w:rFonts w:ascii="Times New Roman" w:hAnsi="Times New Roman" w:cs="Times New Roman"/>
          <w:sz w:val="24"/>
          <w:szCs w:val="24"/>
        </w:rPr>
      </w:pPr>
    </w:p>
    <w:p w14:paraId="4EB175EE" w14:textId="71A051EE" w:rsidR="001C7714" w:rsidRDefault="001C7714">
      <w:pPr>
        <w:rPr>
          <w:rFonts w:ascii="Times New Roman" w:hAnsi="Times New Roman" w:cs="Times New Roman"/>
          <w:sz w:val="24"/>
          <w:szCs w:val="24"/>
        </w:rPr>
      </w:pPr>
      <w:r w:rsidRPr="00D1737F">
        <w:rPr>
          <w:rFonts w:ascii="Times New Roman" w:hAnsi="Times New Roman" w:cs="Times New Roman"/>
          <w:sz w:val="24"/>
          <w:szCs w:val="24"/>
        </w:rPr>
        <w:t>File Name: Supplementary Video 2</w:t>
      </w:r>
    </w:p>
    <w:p w14:paraId="2E74011C" w14:textId="3D76159C" w:rsidR="001C7714" w:rsidRPr="001C7714" w:rsidRDefault="001C77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 Flythrough video of a human tibial nerve sample, stained with osmium tetroxide and rhodamine B and imaged with a 5x 0.14 NA objective and a section thickness of 3</w:t>
      </w:r>
      <w:r w:rsidRPr="00BD34F3">
        <w:rPr>
          <w:rFonts w:ascii="Times New Roman" w:hAnsi="Times New Roman" w:cs="Times New Roman"/>
          <w:sz w:val="24"/>
          <w:szCs w:val="24"/>
        </w:rPr>
        <w:t xml:space="preserve"> µm</w:t>
      </w:r>
      <w:r>
        <w:rPr>
          <w:rFonts w:ascii="Times New Roman" w:hAnsi="Times New Roman" w:cs="Times New Roman"/>
          <w:sz w:val="24"/>
          <w:szCs w:val="24"/>
        </w:rPr>
        <w:t xml:space="preserve"> (voxel size: 0.74 x 0.74 x 3 </w:t>
      </w:r>
      <w:r w:rsidRPr="00BD34F3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>). A fascicle merging event is visible, with a gradual thinning of the perineural sheath separating the two fascicles. Manual segmentations of fascicle regions are converted to create a surface rendering</w:t>
      </w:r>
      <w:r w:rsidR="003E47D4">
        <w:rPr>
          <w:rFonts w:ascii="Times New Roman" w:hAnsi="Times New Roman" w:cs="Times New Roman"/>
          <w:sz w:val="24"/>
          <w:szCs w:val="24"/>
        </w:rPr>
        <w:t>.</w:t>
      </w:r>
    </w:p>
    <w:p w14:paraId="226E61A6" w14:textId="2C432337" w:rsidR="00BD34F3" w:rsidRPr="00CF08C3" w:rsidRDefault="00BD34F3">
      <w:pPr>
        <w:rPr>
          <w:rFonts w:ascii="Symbol" w:hAnsi="Symbol"/>
        </w:rPr>
      </w:pPr>
    </w:p>
    <w:sectPr w:rsidR="00BD34F3" w:rsidRPr="00CF0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E0"/>
    <w:rsid w:val="00043453"/>
    <w:rsid w:val="001C7714"/>
    <w:rsid w:val="00253002"/>
    <w:rsid w:val="003936D0"/>
    <w:rsid w:val="003E47D4"/>
    <w:rsid w:val="004A61E6"/>
    <w:rsid w:val="00641CE0"/>
    <w:rsid w:val="006420BA"/>
    <w:rsid w:val="009F6C24"/>
    <w:rsid w:val="00A10D8B"/>
    <w:rsid w:val="00B70DE8"/>
    <w:rsid w:val="00BD34F3"/>
    <w:rsid w:val="00CF08C3"/>
    <w:rsid w:val="00D1737F"/>
    <w:rsid w:val="00DA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4D1E"/>
  <w15:chartTrackingRefBased/>
  <w15:docId w15:val="{1D3C4773-6FC5-4C43-B04B-7C5F6CBAA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Kolluru</dc:creator>
  <cp:keywords/>
  <dc:description/>
  <cp:lastModifiedBy>Chaitanya Kolluru</cp:lastModifiedBy>
  <cp:revision>10</cp:revision>
  <dcterms:created xsi:type="dcterms:W3CDTF">2022-01-09T10:11:00Z</dcterms:created>
  <dcterms:modified xsi:type="dcterms:W3CDTF">2022-05-06T11:46:00Z</dcterms:modified>
</cp:coreProperties>
</file>